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9AF8F" w14:textId="77777777" w:rsidR="00FE7C47" w:rsidRPr="001F06AE" w:rsidRDefault="00FE7C47" w:rsidP="00FE7C47">
      <w:pPr>
        <w:tabs>
          <w:tab w:val="num" w:pos="720"/>
        </w:tabs>
        <w:spacing w:after="0" w:line="480" w:lineRule="auto"/>
        <w:rPr>
          <w:rFonts w:ascii="Times New Roman" w:hAnsi="Times New Roman" w:cs="Times New Roman"/>
          <w:b/>
          <w:bCs/>
        </w:rPr>
      </w:pPr>
      <w:r w:rsidRPr="001F06AE">
        <w:rPr>
          <w:rFonts w:ascii="Times New Roman" w:hAnsi="Times New Roman" w:cs="Times New Roman"/>
          <w:b/>
          <w:bCs/>
        </w:rPr>
        <w:t>Supplementary Tables</w:t>
      </w:r>
    </w:p>
    <w:p w14:paraId="5060BB05" w14:textId="77777777" w:rsidR="00FE7C47" w:rsidRPr="006F61E3" w:rsidRDefault="00FE7C47" w:rsidP="00FE7C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6F61E3">
        <w:rPr>
          <w:rFonts w:ascii="Times New Roman" w:hAnsi="Times New Roman" w:cs="Times New Roman"/>
          <w:b/>
          <w:bCs/>
        </w:rPr>
        <w:t xml:space="preserve">. Leadership Domain </w:t>
      </w:r>
      <w:r>
        <w:rPr>
          <w:rFonts w:ascii="Times New Roman" w:hAnsi="Times New Roman" w:cs="Times New Roman"/>
          <w:b/>
          <w:bCs/>
        </w:rPr>
        <w:t xml:space="preserve">Job Task Analysis </w:t>
      </w:r>
      <w:r w:rsidRPr="006F61E3">
        <w:rPr>
          <w:rFonts w:ascii="Times New Roman" w:hAnsi="Times New Roman" w:cs="Times New Roman"/>
          <w:b/>
          <w:bCs/>
        </w:rPr>
        <w:t xml:space="preserve">Question </w:t>
      </w:r>
      <w:r>
        <w:rPr>
          <w:rFonts w:ascii="Times New Roman" w:hAnsi="Times New Roman" w:cs="Times New Roman"/>
          <w:b/>
          <w:bCs/>
        </w:rPr>
        <w:t>Criticality V</w:t>
      </w:r>
      <w:r w:rsidRPr="006F61E3">
        <w:rPr>
          <w:rFonts w:ascii="Times New Roman" w:hAnsi="Times New Roman" w:cs="Times New Roman"/>
          <w:b/>
          <w:bCs/>
        </w:rPr>
        <w:t>alue by R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417"/>
        <w:gridCol w:w="1276"/>
        <w:gridCol w:w="1133"/>
      </w:tblGrid>
      <w:tr w:rsidR="00FE7C47" w:rsidRPr="006F61E3" w14:paraId="7DA009AE" w14:textId="77777777" w:rsidTr="00120F0A">
        <w:tc>
          <w:tcPr>
            <w:tcW w:w="5524" w:type="dxa"/>
          </w:tcPr>
          <w:p w14:paraId="29F37FE4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417" w:type="dxa"/>
          </w:tcPr>
          <w:p w14:paraId="7D7E15D5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Senior-Level</w:t>
            </w:r>
          </w:p>
        </w:tc>
        <w:tc>
          <w:tcPr>
            <w:tcW w:w="1276" w:type="dxa"/>
          </w:tcPr>
          <w:p w14:paraId="69187B92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Mid-Level</w:t>
            </w:r>
          </w:p>
        </w:tc>
        <w:tc>
          <w:tcPr>
            <w:tcW w:w="1133" w:type="dxa"/>
          </w:tcPr>
          <w:p w14:paraId="6B497F28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Entry-Level</w:t>
            </w:r>
          </w:p>
        </w:tc>
      </w:tr>
      <w:tr w:rsidR="00FE7C47" w:rsidRPr="006F61E3" w14:paraId="1682152E" w14:textId="77777777" w:rsidTr="00120F0A">
        <w:tc>
          <w:tcPr>
            <w:tcW w:w="5524" w:type="dxa"/>
          </w:tcPr>
          <w:p w14:paraId="7FA0447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lize evidence or data to inform decision making and planning</w:t>
            </w:r>
          </w:p>
        </w:tc>
        <w:tc>
          <w:tcPr>
            <w:tcW w:w="1417" w:type="dxa"/>
          </w:tcPr>
          <w:p w14:paraId="42700EA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76" w:type="dxa"/>
          </w:tcPr>
          <w:p w14:paraId="5FEF132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2816B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33" w:type="dxa"/>
          </w:tcPr>
          <w:p w14:paraId="71BDB97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.00</w:t>
            </w:r>
          </w:p>
        </w:tc>
      </w:tr>
      <w:tr w:rsidR="00FE7C47" w:rsidRPr="006F61E3" w14:paraId="11A16411" w14:textId="77777777" w:rsidTr="00120F0A">
        <w:tc>
          <w:tcPr>
            <w:tcW w:w="5524" w:type="dxa"/>
          </w:tcPr>
          <w:p w14:paraId="177349A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lement team building skills and strategies to support and improve team performance</w:t>
            </w:r>
          </w:p>
        </w:tc>
        <w:tc>
          <w:tcPr>
            <w:tcW w:w="1417" w:type="dxa"/>
          </w:tcPr>
          <w:p w14:paraId="3CDE1BA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276" w:type="dxa"/>
          </w:tcPr>
          <w:p w14:paraId="2FD7E38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5</w:t>
            </w:r>
          </w:p>
        </w:tc>
        <w:tc>
          <w:tcPr>
            <w:tcW w:w="1133" w:type="dxa"/>
          </w:tcPr>
          <w:p w14:paraId="083FC62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7</w:t>
            </w:r>
          </w:p>
        </w:tc>
      </w:tr>
      <w:tr w:rsidR="00FE7C47" w:rsidRPr="006F61E3" w14:paraId="538FE398" w14:textId="77777777" w:rsidTr="00120F0A">
        <w:tc>
          <w:tcPr>
            <w:tcW w:w="5524" w:type="dxa"/>
          </w:tcPr>
          <w:p w14:paraId="7788A5D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ivate others within an organization or community to operate effectively</w:t>
            </w:r>
          </w:p>
        </w:tc>
        <w:tc>
          <w:tcPr>
            <w:tcW w:w="1417" w:type="dxa"/>
          </w:tcPr>
          <w:p w14:paraId="504FBFE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76" w:type="dxa"/>
          </w:tcPr>
          <w:p w14:paraId="1E82498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133" w:type="dxa"/>
          </w:tcPr>
          <w:p w14:paraId="074A970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5</w:t>
            </w:r>
          </w:p>
        </w:tc>
      </w:tr>
      <w:tr w:rsidR="00FE7C47" w:rsidRPr="006F61E3" w14:paraId="3C9959AB" w14:textId="77777777" w:rsidTr="00120F0A">
        <w:tc>
          <w:tcPr>
            <w:tcW w:w="5524" w:type="dxa"/>
          </w:tcPr>
          <w:p w14:paraId="521B1D1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ablish and demonstrate standards of performance and accountability</w:t>
            </w:r>
          </w:p>
        </w:tc>
        <w:tc>
          <w:tcPr>
            <w:tcW w:w="1417" w:type="dxa"/>
          </w:tcPr>
          <w:p w14:paraId="7537607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1276" w:type="dxa"/>
          </w:tcPr>
          <w:p w14:paraId="687C3A5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2</w:t>
            </w:r>
          </w:p>
        </w:tc>
        <w:tc>
          <w:tcPr>
            <w:tcW w:w="1133" w:type="dxa"/>
          </w:tcPr>
          <w:p w14:paraId="00D6697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57</w:t>
            </w:r>
          </w:p>
        </w:tc>
      </w:tr>
      <w:tr w:rsidR="00FE7C47" w:rsidRPr="006F61E3" w14:paraId="21A96EE1" w14:textId="77777777" w:rsidTr="00120F0A">
        <w:tc>
          <w:tcPr>
            <w:tcW w:w="5524" w:type="dxa"/>
          </w:tcPr>
          <w:p w14:paraId="6211C19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itize and justify allocation of resources</w:t>
            </w:r>
          </w:p>
        </w:tc>
        <w:tc>
          <w:tcPr>
            <w:tcW w:w="1417" w:type="dxa"/>
          </w:tcPr>
          <w:p w14:paraId="5E3DE78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1276" w:type="dxa"/>
          </w:tcPr>
          <w:p w14:paraId="07E7D5B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1133" w:type="dxa"/>
          </w:tcPr>
          <w:p w14:paraId="63FDFB9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2</w:t>
            </w:r>
          </w:p>
        </w:tc>
      </w:tr>
      <w:tr w:rsidR="00FE7C47" w:rsidRPr="006F61E3" w14:paraId="27787D1C" w14:textId="77777777" w:rsidTr="00120F0A">
        <w:tc>
          <w:tcPr>
            <w:tcW w:w="5524" w:type="dxa"/>
          </w:tcPr>
          <w:p w14:paraId="7C0F68D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courage innovative solutions to current, persistent, and emerging problems</w:t>
            </w:r>
          </w:p>
        </w:tc>
        <w:tc>
          <w:tcPr>
            <w:tcW w:w="1417" w:type="dxa"/>
          </w:tcPr>
          <w:p w14:paraId="76367F7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276" w:type="dxa"/>
          </w:tcPr>
          <w:p w14:paraId="23C4ACE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1133" w:type="dxa"/>
          </w:tcPr>
          <w:p w14:paraId="4B2A0E6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51</w:t>
            </w:r>
          </w:p>
        </w:tc>
      </w:tr>
      <w:tr w:rsidR="00FE7C47" w:rsidRPr="006F61E3" w14:paraId="7D9EAD2D" w14:textId="77777777" w:rsidTr="00120F0A">
        <w:tc>
          <w:tcPr>
            <w:tcW w:w="5524" w:type="dxa"/>
          </w:tcPr>
          <w:p w14:paraId="54646B4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conflict management skills</w:t>
            </w:r>
          </w:p>
        </w:tc>
        <w:tc>
          <w:tcPr>
            <w:tcW w:w="1417" w:type="dxa"/>
          </w:tcPr>
          <w:p w14:paraId="2B74169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276" w:type="dxa"/>
          </w:tcPr>
          <w:p w14:paraId="1F92DD7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1133" w:type="dxa"/>
          </w:tcPr>
          <w:p w14:paraId="6046224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7</w:t>
            </w:r>
          </w:p>
        </w:tc>
      </w:tr>
      <w:tr w:rsidR="00FE7C47" w:rsidRPr="006F61E3" w14:paraId="47686956" w14:textId="77777777" w:rsidTr="00120F0A">
        <w:tc>
          <w:tcPr>
            <w:tcW w:w="5524" w:type="dxa"/>
          </w:tcPr>
          <w:p w14:paraId="4B6682F2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strategies for collaborative and inclusive problem solving, decision-making, and evaluation</w:t>
            </w:r>
          </w:p>
        </w:tc>
        <w:tc>
          <w:tcPr>
            <w:tcW w:w="1417" w:type="dxa"/>
          </w:tcPr>
          <w:p w14:paraId="36BA517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</w:t>
            </w:r>
          </w:p>
        </w:tc>
        <w:tc>
          <w:tcPr>
            <w:tcW w:w="1276" w:type="dxa"/>
          </w:tcPr>
          <w:p w14:paraId="24D3E3A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4</w:t>
            </w:r>
          </w:p>
        </w:tc>
        <w:tc>
          <w:tcPr>
            <w:tcW w:w="1133" w:type="dxa"/>
          </w:tcPr>
          <w:p w14:paraId="6FD1319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8</w:t>
            </w:r>
          </w:p>
        </w:tc>
      </w:tr>
      <w:tr w:rsidR="00FE7C47" w:rsidRPr="006F61E3" w14:paraId="75E465C8" w14:textId="77777777" w:rsidTr="00120F0A">
        <w:tc>
          <w:tcPr>
            <w:tcW w:w="5524" w:type="dxa"/>
          </w:tcPr>
          <w:p w14:paraId="0B9DEF46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negotiation skills</w:t>
            </w:r>
          </w:p>
        </w:tc>
        <w:tc>
          <w:tcPr>
            <w:tcW w:w="1417" w:type="dxa"/>
          </w:tcPr>
          <w:p w14:paraId="44F0FA8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276" w:type="dxa"/>
          </w:tcPr>
          <w:p w14:paraId="6BC85D1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133" w:type="dxa"/>
          </w:tcPr>
          <w:p w14:paraId="00A931B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4</w:t>
            </w:r>
          </w:p>
        </w:tc>
      </w:tr>
      <w:tr w:rsidR="00FE7C47" w:rsidRPr="006F61E3" w14:paraId="2F1E03D4" w14:textId="77777777" w:rsidTr="00120F0A">
        <w:tc>
          <w:tcPr>
            <w:tcW w:w="5524" w:type="dxa"/>
          </w:tcPr>
          <w:p w14:paraId="5621ADFB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appropriate organizational change management concepts and skills</w:t>
            </w:r>
          </w:p>
        </w:tc>
        <w:tc>
          <w:tcPr>
            <w:tcW w:w="1417" w:type="dxa"/>
          </w:tcPr>
          <w:p w14:paraId="651C530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276" w:type="dxa"/>
          </w:tcPr>
          <w:p w14:paraId="0AA9C2A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  <w:tc>
          <w:tcPr>
            <w:tcW w:w="1133" w:type="dxa"/>
          </w:tcPr>
          <w:p w14:paraId="2D9E5B3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73</w:t>
            </w:r>
          </w:p>
        </w:tc>
      </w:tr>
      <w:tr w:rsidR="00FE7C47" w:rsidRPr="006F61E3" w14:paraId="42FAEFFB" w14:textId="77777777" w:rsidTr="00120F0A">
        <w:tc>
          <w:tcPr>
            <w:tcW w:w="5524" w:type="dxa"/>
          </w:tcPr>
          <w:p w14:paraId="2D85B45C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unicate an </w:t>
            </w:r>
            <w:proofErr w:type="gramStart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zation’s</w:t>
            </w:r>
            <w:proofErr w:type="gramEnd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 community’s mission, goals, values, and shared vision to stakeholders</w:t>
            </w:r>
          </w:p>
        </w:tc>
        <w:tc>
          <w:tcPr>
            <w:tcW w:w="1417" w:type="dxa"/>
          </w:tcPr>
          <w:p w14:paraId="7D64E6D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1276" w:type="dxa"/>
          </w:tcPr>
          <w:p w14:paraId="22F7BF0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133" w:type="dxa"/>
          </w:tcPr>
          <w:p w14:paraId="15679CE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4</w:t>
            </w:r>
          </w:p>
        </w:tc>
      </w:tr>
      <w:tr w:rsidR="00FE7C47" w:rsidRPr="006F61E3" w14:paraId="71F3EF41" w14:textId="77777777" w:rsidTr="00120F0A">
        <w:tc>
          <w:tcPr>
            <w:tcW w:w="5524" w:type="dxa"/>
          </w:tcPr>
          <w:p w14:paraId="2FD55484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capacity-building strategies at the individual, organizational, or community level</w:t>
            </w:r>
          </w:p>
        </w:tc>
        <w:tc>
          <w:tcPr>
            <w:tcW w:w="1417" w:type="dxa"/>
          </w:tcPr>
          <w:p w14:paraId="261807B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1276" w:type="dxa"/>
          </w:tcPr>
          <w:p w14:paraId="02EE024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  <w:tc>
          <w:tcPr>
            <w:tcW w:w="1133" w:type="dxa"/>
          </w:tcPr>
          <w:p w14:paraId="7FDA3A1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91</w:t>
            </w:r>
          </w:p>
        </w:tc>
      </w:tr>
      <w:tr w:rsidR="00FE7C47" w:rsidRPr="006F61E3" w14:paraId="485B72A6" w14:textId="77777777" w:rsidTr="00120F0A">
        <w:tc>
          <w:tcPr>
            <w:tcW w:w="5524" w:type="dxa"/>
          </w:tcPr>
          <w:p w14:paraId="362E9277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ibute to the development, implementation, and evaluation of a strategic plan for an organization or with a community in conjunction with key stakeholders</w:t>
            </w:r>
          </w:p>
        </w:tc>
        <w:tc>
          <w:tcPr>
            <w:tcW w:w="1417" w:type="dxa"/>
          </w:tcPr>
          <w:p w14:paraId="33B5B0D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276" w:type="dxa"/>
          </w:tcPr>
          <w:p w14:paraId="5C4D876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133" w:type="dxa"/>
          </w:tcPr>
          <w:p w14:paraId="2551A60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5</w:t>
            </w:r>
          </w:p>
        </w:tc>
      </w:tr>
      <w:tr w:rsidR="00FE7C47" w:rsidRPr="006F61E3" w14:paraId="54D57AEE" w14:textId="77777777" w:rsidTr="00120F0A">
        <w:tc>
          <w:tcPr>
            <w:tcW w:w="5524" w:type="dxa"/>
          </w:tcPr>
          <w:p w14:paraId="774A19CD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professional development plans for self or others</w:t>
            </w:r>
          </w:p>
        </w:tc>
        <w:tc>
          <w:tcPr>
            <w:tcW w:w="1417" w:type="dxa"/>
          </w:tcPr>
          <w:p w14:paraId="70CCC2F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1276" w:type="dxa"/>
          </w:tcPr>
          <w:p w14:paraId="7A602A0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133" w:type="dxa"/>
          </w:tcPr>
          <w:p w14:paraId="56389C6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7</w:t>
            </w:r>
          </w:p>
        </w:tc>
      </w:tr>
      <w:tr w:rsidR="00FE7C47" w:rsidRPr="006F61E3" w14:paraId="481DBC32" w14:textId="77777777" w:rsidTr="00120F0A">
        <w:tc>
          <w:tcPr>
            <w:tcW w:w="5524" w:type="dxa"/>
          </w:tcPr>
          <w:p w14:paraId="1CD9CFEF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 organizational processes during times of crisis to enable business continuity</w:t>
            </w:r>
          </w:p>
        </w:tc>
        <w:tc>
          <w:tcPr>
            <w:tcW w:w="1417" w:type="dxa"/>
          </w:tcPr>
          <w:p w14:paraId="6B0AC4A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</w:t>
            </w:r>
          </w:p>
        </w:tc>
        <w:tc>
          <w:tcPr>
            <w:tcW w:w="1276" w:type="dxa"/>
          </w:tcPr>
          <w:p w14:paraId="17267FA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1133" w:type="dxa"/>
          </w:tcPr>
          <w:p w14:paraId="3AFAF1D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72</w:t>
            </w:r>
          </w:p>
        </w:tc>
      </w:tr>
      <w:tr w:rsidR="00FE7C47" w:rsidRPr="006F61E3" w14:paraId="47CDCBDD" w14:textId="77777777" w:rsidTr="00120F0A">
        <w:tc>
          <w:tcPr>
            <w:tcW w:w="5524" w:type="dxa"/>
          </w:tcPr>
          <w:p w14:paraId="37C9AF3E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aluate organizational performance in relation to strategic and defined goals</w:t>
            </w:r>
          </w:p>
        </w:tc>
        <w:tc>
          <w:tcPr>
            <w:tcW w:w="1417" w:type="dxa"/>
          </w:tcPr>
          <w:p w14:paraId="4F54B8A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76" w:type="dxa"/>
          </w:tcPr>
          <w:p w14:paraId="003C1A4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1133" w:type="dxa"/>
          </w:tcPr>
          <w:p w14:paraId="1CC8360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9</w:t>
            </w:r>
          </w:p>
        </w:tc>
      </w:tr>
      <w:tr w:rsidR="00FE7C47" w:rsidRPr="006F61E3" w14:paraId="662A5752" w14:textId="77777777" w:rsidTr="00120F0A">
        <w:tc>
          <w:tcPr>
            <w:tcW w:w="5524" w:type="dxa"/>
          </w:tcPr>
          <w:p w14:paraId="3D12C849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, implement, and evaluate a continuous quality improvement plan</w:t>
            </w:r>
          </w:p>
        </w:tc>
        <w:tc>
          <w:tcPr>
            <w:tcW w:w="1417" w:type="dxa"/>
          </w:tcPr>
          <w:p w14:paraId="149A5AA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1276" w:type="dxa"/>
          </w:tcPr>
          <w:p w14:paraId="0095ADF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1133" w:type="dxa"/>
          </w:tcPr>
          <w:p w14:paraId="093F8DA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9</w:t>
            </w:r>
          </w:p>
        </w:tc>
      </w:tr>
      <w:tr w:rsidR="00FE7C47" w:rsidRPr="006F61E3" w14:paraId="43CB2F90" w14:textId="77777777" w:rsidTr="00120F0A">
        <w:tc>
          <w:tcPr>
            <w:tcW w:w="5524" w:type="dxa"/>
          </w:tcPr>
          <w:p w14:paraId="0164E2B6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e teams for implementing community health initiatives</w:t>
            </w:r>
          </w:p>
        </w:tc>
        <w:tc>
          <w:tcPr>
            <w:tcW w:w="1417" w:type="dxa"/>
          </w:tcPr>
          <w:p w14:paraId="165A09E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1276" w:type="dxa"/>
          </w:tcPr>
          <w:p w14:paraId="173BB09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  <w:tc>
          <w:tcPr>
            <w:tcW w:w="1133" w:type="dxa"/>
          </w:tcPr>
          <w:p w14:paraId="67F1D6D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61</w:t>
            </w:r>
          </w:p>
        </w:tc>
      </w:tr>
    </w:tbl>
    <w:p w14:paraId="64EC6D72" w14:textId="77777777" w:rsidR="00FE7C47" w:rsidRDefault="00FE7C47" w:rsidP="00FE7C47">
      <w:pPr>
        <w:rPr>
          <w:rFonts w:ascii="Times New Roman" w:hAnsi="Times New Roman" w:cs="Times New Roman"/>
          <w:b/>
          <w:bCs/>
        </w:rPr>
      </w:pPr>
    </w:p>
    <w:p w14:paraId="5D2F88DA" w14:textId="77777777" w:rsidR="00FE7C47" w:rsidRPr="006F61E3" w:rsidRDefault="00FE7C47" w:rsidP="00FE7C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6F61E3">
        <w:rPr>
          <w:rFonts w:ascii="Times New Roman" w:hAnsi="Times New Roman" w:cs="Times New Roman"/>
          <w:b/>
          <w:bCs/>
        </w:rPr>
        <w:t xml:space="preserve">. Leadership Domain </w:t>
      </w:r>
      <w:r>
        <w:rPr>
          <w:rFonts w:ascii="Times New Roman" w:hAnsi="Times New Roman" w:cs="Times New Roman"/>
          <w:b/>
          <w:bCs/>
        </w:rPr>
        <w:t xml:space="preserve">Job Task Analysis </w:t>
      </w:r>
      <w:r w:rsidRPr="006F61E3">
        <w:rPr>
          <w:rFonts w:ascii="Times New Roman" w:hAnsi="Times New Roman" w:cs="Times New Roman"/>
          <w:b/>
          <w:bCs/>
        </w:rPr>
        <w:t xml:space="preserve">Question </w:t>
      </w:r>
      <w:r>
        <w:rPr>
          <w:rFonts w:ascii="Times New Roman" w:hAnsi="Times New Roman" w:cs="Times New Roman"/>
          <w:b/>
          <w:bCs/>
        </w:rPr>
        <w:t>Frequency V</w:t>
      </w:r>
      <w:r w:rsidRPr="006F61E3">
        <w:rPr>
          <w:rFonts w:ascii="Times New Roman" w:hAnsi="Times New Roman" w:cs="Times New Roman"/>
          <w:b/>
          <w:bCs/>
        </w:rPr>
        <w:t>alue by R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559"/>
        <w:gridCol w:w="1276"/>
        <w:gridCol w:w="1133"/>
      </w:tblGrid>
      <w:tr w:rsidR="00FE7C47" w:rsidRPr="006F61E3" w14:paraId="6ACCEC6E" w14:textId="77777777" w:rsidTr="00120F0A">
        <w:tc>
          <w:tcPr>
            <w:tcW w:w="5382" w:type="dxa"/>
          </w:tcPr>
          <w:p w14:paraId="03A1F641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559" w:type="dxa"/>
          </w:tcPr>
          <w:p w14:paraId="7770D408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Senior-Level</w:t>
            </w:r>
          </w:p>
        </w:tc>
        <w:tc>
          <w:tcPr>
            <w:tcW w:w="1276" w:type="dxa"/>
          </w:tcPr>
          <w:p w14:paraId="3E832E7E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Mid-Level</w:t>
            </w:r>
          </w:p>
        </w:tc>
        <w:tc>
          <w:tcPr>
            <w:tcW w:w="1133" w:type="dxa"/>
          </w:tcPr>
          <w:p w14:paraId="499B6DB7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Entry-Level</w:t>
            </w:r>
          </w:p>
        </w:tc>
      </w:tr>
      <w:tr w:rsidR="00FE7C47" w:rsidRPr="006F61E3" w14:paraId="4DF6F8C0" w14:textId="77777777" w:rsidTr="00120F0A">
        <w:tc>
          <w:tcPr>
            <w:tcW w:w="5382" w:type="dxa"/>
          </w:tcPr>
          <w:p w14:paraId="529727D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lize evidence or data to inform decision making and planning</w:t>
            </w:r>
          </w:p>
        </w:tc>
        <w:tc>
          <w:tcPr>
            <w:tcW w:w="1559" w:type="dxa"/>
          </w:tcPr>
          <w:p w14:paraId="0BDFD13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76" w:type="dxa"/>
          </w:tcPr>
          <w:p w14:paraId="24695B8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2</w:t>
            </w:r>
          </w:p>
        </w:tc>
        <w:tc>
          <w:tcPr>
            <w:tcW w:w="1133" w:type="dxa"/>
          </w:tcPr>
          <w:p w14:paraId="78EA421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FE7C47" w:rsidRPr="006F61E3" w14:paraId="3DCC7758" w14:textId="77777777" w:rsidTr="00120F0A">
        <w:tc>
          <w:tcPr>
            <w:tcW w:w="5382" w:type="dxa"/>
          </w:tcPr>
          <w:p w14:paraId="16B1A9A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lement team building skills and strategies to support and improve team performance</w:t>
            </w:r>
          </w:p>
        </w:tc>
        <w:tc>
          <w:tcPr>
            <w:tcW w:w="1559" w:type="dxa"/>
          </w:tcPr>
          <w:p w14:paraId="38C6459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1276" w:type="dxa"/>
          </w:tcPr>
          <w:p w14:paraId="29683DC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5</w:t>
            </w:r>
          </w:p>
        </w:tc>
        <w:tc>
          <w:tcPr>
            <w:tcW w:w="1133" w:type="dxa"/>
          </w:tcPr>
          <w:p w14:paraId="1F1683D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7</w:t>
            </w:r>
          </w:p>
        </w:tc>
      </w:tr>
      <w:tr w:rsidR="00FE7C47" w:rsidRPr="006F61E3" w14:paraId="6DF1110D" w14:textId="77777777" w:rsidTr="00120F0A">
        <w:tc>
          <w:tcPr>
            <w:tcW w:w="5382" w:type="dxa"/>
          </w:tcPr>
          <w:p w14:paraId="680B333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ivate others within an organization or community to operate effectively</w:t>
            </w:r>
          </w:p>
        </w:tc>
        <w:tc>
          <w:tcPr>
            <w:tcW w:w="1559" w:type="dxa"/>
          </w:tcPr>
          <w:p w14:paraId="10B8094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</w:t>
            </w:r>
          </w:p>
        </w:tc>
        <w:tc>
          <w:tcPr>
            <w:tcW w:w="1276" w:type="dxa"/>
          </w:tcPr>
          <w:p w14:paraId="7F48321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133" w:type="dxa"/>
          </w:tcPr>
          <w:p w14:paraId="0FB6ABF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5</w:t>
            </w:r>
          </w:p>
        </w:tc>
      </w:tr>
      <w:tr w:rsidR="00FE7C47" w:rsidRPr="006F61E3" w14:paraId="314064F0" w14:textId="77777777" w:rsidTr="00120F0A">
        <w:tc>
          <w:tcPr>
            <w:tcW w:w="5382" w:type="dxa"/>
          </w:tcPr>
          <w:p w14:paraId="5428217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ablish and demonstrate standards of performance and accountability</w:t>
            </w:r>
          </w:p>
        </w:tc>
        <w:tc>
          <w:tcPr>
            <w:tcW w:w="1559" w:type="dxa"/>
          </w:tcPr>
          <w:p w14:paraId="2299F60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1276" w:type="dxa"/>
          </w:tcPr>
          <w:p w14:paraId="078146A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2</w:t>
            </w:r>
          </w:p>
        </w:tc>
        <w:tc>
          <w:tcPr>
            <w:tcW w:w="1133" w:type="dxa"/>
          </w:tcPr>
          <w:p w14:paraId="0580977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57</w:t>
            </w:r>
          </w:p>
        </w:tc>
      </w:tr>
      <w:tr w:rsidR="00FE7C47" w:rsidRPr="006F61E3" w14:paraId="1FA16962" w14:textId="77777777" w:rsidTr="00120F0A">
        <w:tc>
          <w:tcPr>
            <w:tcW w:w="5382" w:type="dxa"/>
          </w:tcPr>
          <w:p w14:paraId="0E6D0C7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itize and justify allocation of resources</w:t>
            </w:r>
          </w:p>
        </w:tc>
        <w:tc>
          <w:tcPr>
            <w:tcW w:w="1559" w:type="dxa"/>
          </w:tcPr>
          <w:p w14:paraId="088379A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1276" w:type="dxa"/>
          </w:tcPr>
          <w:p w14:paraId="36DE1E3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1133" w:type="dxa"/>
          </w:tcPr>
          <w:p w14:paraId="023AAA3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2</w:t>
            </w:r>
          </w:p>
        </w:tc>
      </w:tr>
      <w:tr w:rsidR="00FE7C47" w:rsidRPr="006F61E3" w14:paraId="75D8C368" w14:textId="77777777" w:rsidTr="00120F0A">
        <w:tc>
          <w:tcPr>
            <w:tcW w:w="5382" w:type="dxa"/>
          </w:tcPr>
          <w:p w14:paraId="0E54A72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courage innovative solutions to current, persistent, and emerging problems</w:t>
            </w:r>
          </w:p>
        </w:tc>
        <w:tc>
          <w:tcPr>
            <w:tcW w:w="1559" w:type="dxa"/>
          </w:tcPr>
          <w:p w14:paraId="609E3A4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276" w:type="dxa"/>
          </w:tcPr>
          <w:p w14:paraId="312E498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1133" w:type="dxa"/>
          </w:tcPr>
          <w:p w14:paraId="57C6849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51</w:t>
            </w:r>
          </w:p>
        </w:tc>
      </w:tr>
      <w:tr w:rsidR="00FE7C47" w:rsidRPr="006F61E3" w14:paraId="12C4B3AC" w14:textId="77777777" w:rsidTr="00120F0A">
        <w:tc>
          <w:tcPr>
            <w:tcW w:w="5382" w:type="dxa"/>
          </w:tcPr>
          <w:p w14:paraId="17CD5BF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conflict management skills</w:t>
            </w:r>
          </w:p>
        </w:tc>
        <w:tc>
          <w:tcPr>
            <w:tcW w:w="1559" w:type="dxa"/>
          </w:tcPr>
          <w:p w14:paraId="3C4E4E9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1276" w:type="dxa"/>
          </w:tcPr>
          <w:p w14:paraId="2329458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1133" w:type="dxa"/>
          </w:tcPr>
          <w:p w14:paraId="015E1E8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7</w:t>
            </w:r>
          </w:p>
        </w:tc>
      </w:tr>
      <w:tr w:rsidR="00FE7C47" w:rsidRPr="006F61E3" w14:paraId="3C51F2F8" w14:textId="77777777" w:rsidTr="00120F0A">
        <w:tc>
          <w:tcPr>
            <w:tcW w:w="5382" w:type="dxa"/>
          </w:tcPr>
          <w:p w14:paraId="1F2D968B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strategies for collaborative and inclusive problem solving, decision-making, and evaluation</w:t>
            </w:r>
          </w:p>
        </w:tc>
        <w:tc>
          <w:tcPr>
            <w:tcW w:w="1559" w:type="dxa"/>
          </w:tcPr>
          <w:p w14:paraId="32F5154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7</w:t>
            </w:r>
          </w:p>
        </w:tc>
        <w:tc>
          <w:tcPr>
            <w:tcW w:w="1276" w:type="dxa"/>
          </w:tcPr>
          <w:p w14:paraId="7F3EC8A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4</w:t>
            </w:r>
          </w:p>
        </w:tc>
        <w:tc>
          <w:tcPr>
            <w:tcW w:w="1133" w:type="dxa"/>
          </w:tcPr>
          <w:p w14:paraId="26A5A90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8</w:t>
            </w:r>
          </w:p>
        </w:tc>
      </w:tr>
      <w:tr w:rsidR="00FE7C47" w:rsidRPr="006F61E3" w14:paraId="0C275122" w14:textId="77777777" w:rsidTr="00120F0A">
        <w:tc>
          <w:tcPr>
            <w:tcW w:w="5382" w:type="dxa"/>
          </w:tcPr>
          <w:p w14:paraId="2EE2D8E1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negotiation skills</w:t>
            </w:r>
          </w:p>
        </w:tc>
        <w:tc>
          <w:tcPr>
            <w:tcW w:w="1559" w:type="dxa"/>
          </w:tcPr>
          <w:p w14:paraId="4FA6FFD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1276" w:type="dxa"/>
          </w:tcPr>
          <w:p w14:paraId="54B1954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133" w:type="dxa"/>
          </w:tcPr>
          <w:p w14:paraId="3BB7904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4</w:t>
            </w:r>
          </w:p>
        </w:tc>
      </w:tr>
      <w:tr w:rsidR="00FE7C47" w:rsidRPr="006F61E3" w14:paraId="5773F8C9" w14:textId="77777777" w:rsidTr="00120F0A">
        <w:tc>
          <w:tcPr>
            <w:tcW w:w="5382" w:type="dxa"/>
          </w:tcPr>
          <w:p w14:paraId="5B604E8E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appropriate organizational change management concepts and skills</w:t>
            </w:r>
          </w:p>
        </w:tc>
        <w:tc>
          <w:tcPr>
            <w:tcW w:w="1559" w:type="dxa"/>
          </w:tcPr>
          <w:p w14:paraId="18B2893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276" w:type="dxa"/>
          </w:tcPr>
          <w:p w14:paraId="1445A39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4</w:t>
            </w:r>
          </w:p>
        </w:tc>
        <w:tc>
          <w:tcPr>
            <w:tcW w:w="1133" w:type="dxa"/>
          </w:tcPr>
          <w:p w14:paraId="4EA2D28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73</w:t>
            </w:r>
          </w:p>
        </w:tc>
      </w:tr>
      <w:tr w:rsidR="00FE7C47" w:rsidRPr="006F61E3" w14:paraId="50F19622" w14:textId="77777777" w:rsidTr="00120F0A">
        <w:tc>
          <w:tcPr>
            <w:tcW w:w="5382" w:type="dxa"/>
          </w:tcPr>
          <w:p w14:paraId="171C0C24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unicate an </w:t>
            </w:r>
            <w:proofErr w:type="gramStart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zation’s</w:t>
            </w:r>
            <w:proofErr w:type="gramEnd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 community’s mission, goals, values, and shared vision to stakeholders</w:t>
            </w:r>
          </w:p>
        </w:tc>
        <w:tc>
          <w:tcPr>
            <w:tcW w:w="1559" w:type="dxa"/>
          </w:tcPr>
          <w:p w14:paraId="2A0A81B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1276" w:type="dxa"/>
          </w:tcPr>
          <w:p w14:paraId="7020267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133" w:type="dxa"/>
          </w:tcPr>
          <w:p w14:paraId="1C71B32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4</w:t>
            </w:r>
          </w:p>
        </w:tc>
      </w:tr>
      <w:tr w:rsidR="00FE7C47" w:rsidRPr="006F61E3" w14:paraId="7098210D" w14:textId="77777777" w:rsidTr="00120F0A">
        <w:tc>
          <w:tcPr>
            <w:tcW w:w="5382" w:type="dxa"/>
          </w:tcPr>
          <w:p w14:paraId="5F198971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capacity-building strategies at the individual, organizational, or community level</w:t>
            </w:r>
          </w:p>
        </w:tc>
        <w:tc>
          <w:tcPr>
            <w:tcW w:w="1559" w:type="dxa"/>
          </w:tcPr>
          <w:p w14:paraId="71BA8DE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1276" w:type="dxa"/>
          </w:tcPr>
          <w:p w14:paraId="1CE2358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</w:t>
            </w:r>
          </w:p>
        </w:tc>
        <w:tc>
          <w:tcPr>
            <w:tcW w:w="1133" w:type="dxa"/>
          </w:tcPr>
          <w:p w14:paraId="2D2B48E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91</w:t>
            </w:r>
          </w:p>
        </w:tc>
      </w:tr>
      <w:tr w:rsidR="00FE7C47" w:rsidRPr="006F61E3" w14:paraId="4FA6B104" w14:textId="77777777" w:rsidTr="00120F0A">
        <w:tc>
          <w:tcPr>
            <w:tcW w:w="5382" w:type="dxa"/>
          </w:tcPr>
          <w:p w14:paraId="1738E1D7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ibute to the development, implementation, and evaluation of a strategic plan for an organization or with a community in conjunction with key stakeholders</w:t>
            </w:r>
          </w:p>
        </w:tc>
        <w:tc>
          <w:tcPr>
            <w:tcW w:w="1559" w:type="dxa"/>
          </w:tcPr>
          <w:p w14:paraId="7C3CC12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276" w:type="dxa"/>
          </w:tcPr>
          <w:p w14:paraId="41CB036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133" w:type="dxa"/>
          </w:tcPr>
          <w:p w14:paraId="244D970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5</w:t>
            </w:r>
          </w:p>
        </w:tc>
      </w:tr>
      <w:tr w:rsidR="00FE7C47" w:rsidRPr="006F61E3" w14:paraId="1C41EFD2" w14:textId="77777777" w:rsidTr="00120F0A">
        <w:tc>
          <w:tcPr>
            <w:tcW w:w="5382" w:type="dxa"/>
          </w:tcPr>
          <w:p w14:paraId="48E1D45F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professional development plans for self or others</w:t>
            </w:r>
          </w:p>
        </w:tc>
        <w:tc>
          <w:tcPr>
            <w:tcW w:w="1559" w:type="dxa"/>
          </w:tcPr>
          <w:p w14:paraId="1A9D2C4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1276" w:type="dxa"/>
          </w:tcPr>
          <w:p w14:paraId="1AB7C17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133" w:type="dxa"/>
          </w:tcPr>
          <w:p w14:paraId="16858B6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7</w:t>
            </w:r>
          </w:p>
        </w:tc>
      </w:tr>
      <w:tr w:rsidR="00FE7C47" w:rsidRPr="006F61E3" w14:paraId="0718D0B6" w14:textId="77777777" w:rsidTr="00120F0A">
        <w:tc>
          <w:tcPr>
            <w:tcW w:w="5382" w:type="dxa"/>
          </w:tcPr>
          <w:p w14:paraId="289A195E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 organizational processes during times of crisis to enable business continuity</w:t>
            </w:r>
          </w:p>
        </w:tc>
        <w:tc>
          <w:tcPr>
            <w:tcW w:w="1559" w:type="dxa"/>
          </w:tcPr>
          <w:p w14:paraId="3ACBE8F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</w:t>
            </w:r>
          </w:p>
        </w:tc>
        <w:tc>
          <w:tcPr>
            <w:tcW w:w="1276" w:type="dxa"/>
          </w:tcPr>
          <w:p w14:paraId="3BB51FF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1133" w:type="dxa"/>
          </w:tcPr>
          <w:p w14:paraId="2E978D6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72</w:t>
            </w:r>
          </w:p>
        </w:tc>
      </w:tr>
      <w:tr w:rsidR="00FE7C47" w:rsidRPr="006F61E3" w14:paraId="53CF8705" w14:textId="77777777" w:rsidTr="00120F0A">
        <w:tc>
          <w:tcPr>
            <w:tcW w:w="5382" w:type="dxa"/>
          </w:tcPr>
          <w:p w14:paraId="5E0B883E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aluate organizational performance in relation to strategic and defined goals</w:t>
            </w:r>
          </w:p>
        </w:tc>
        <w:tc>
          <w:tcPr>
            <w:tcW w:w="1559" w:type="dxa"/>
          </w:tcPr>
          <w:p w14:paraId="7B76A03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276" w:type="dxa"/>
          </w:tcPr>
          <w:p w14:paraId="10ED5B3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1133" w:type="dxa"/>
          </w:tcPr>
          <w:p w14:paraId="7CD007F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</w:tr>
      <w:tr w:rsidR="00FE7C47" w:rsidRPr="006F61E3" w14:paraId="5C9B237D" w14:textId="77777777" w:rsidTr="00120F0A">
        <w:tc>
          <w:tcPr>
            <w:tcW w:w="5382" w:type="dxa"/>
          </w:tcPr>
          <w:p w14:paraId="5B7BAC4C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, implement, and evaluate a continuous quality improvement plan</w:t>
            </w:r>
          </w:p>
        </w:tc>
        <w:tc>
          <w:tcPr>
            <w:tcW w:w="1559" w:type="dxa"/>
          </w:tcPr>
          <w:p w14:paraId="328DC58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1276" w:type="dxa"/>
          </w:tcPr>
          <w:p w14:paraId="03DF0DA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1133" w:type="dxa"/>
          </w:tcPr>
          <w:p w14:paraId="1F1AA79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9</w:t>
            </w:r>
          </w:p>
        </w:tc>
      </w:tr>
      <w:tr w:rsidR="00FE7C47" w:rsidRPr="006F61E3" w14:paraId="060CF334" w14:textId="77777777" w:rsidTr="00120F0A">
        <w:tc>
          <w:tcPr>
            <w:tcW w:w="5382" w:type="dxa"/>
          </w:tcPr>
          <w:p w14:paraId="46AD6CFE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e teams for implementing community health initiatives</w:t>
            </w:r>
          </w:p>
        </w:tc>
        <w:tc>
          <w:tcPr>
            <w:tcW w:w="1559" w:type="dxa"/>
          </w:tcPr>
          <w:p w14:paraId="063B2C6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1276" w:type="dxa"/>
          </w:tcPr>
          <w:p w14:paraId="27236D5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1133" w:type="dxa"/>
          </w:tcPr>
          <w:p w14:paraId="1526A17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9</w:t>
            </w:r>
          </w:p>
        </w:tc>
      </w:tr>
    </w:tbl>
    <w:p w14:paraId="39DAC25F" w14:textId="77777777" w:rsidR="00FE7C47" w:rsidRDefault="00FE7C47" w:rsidP="00FE7C47">
      <w:pPr>
        <w:rPr>
          <w:rFonts w:ascii="Times New Roman" w:hAnsi="Times New Roman" w:cs="Times New Roman"/>
          <w:b/>
          <w:bCs/>
        </w:rPr>
      </w:pPr>
    </w:p>
    <w:p w14:paraId="185F7DFF" w14:textId="77777777" w:rsidR="00FE7C47" w:rsidRPr="006F61E3" w:rsidRDefault="00FE7C47" w:rsidP="00FE7C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</w:t>
      </w:r>
      <w:r w:rsidRPr="006F61E3">
        <w:rPr>
          <w:rFonts w:ascii="Times New Roman" w:hAnsi="Times New Roman" w:cs="Times New Roman"/>
          <w:b/>
          <w:bCs/>
        </w:rPr>
        <w:t xml:space="preserve">. Leadership Domain </w:t>
      </w:r>
      <w:r>
        <w:rPr>
          <w:rFonts w:ascii="Times New Roman" w:hAnsi="Times New Roman" w:cs="Times New Roman"/>
          <w:b/>
          <w:bCs/>
        </w:rPr>
        <w:t xml:space="preserve">Job Task Analysis </w:t>
      </w:r>
      <w:r w:rsidRPr="006F61E3">
        <w:rPr>
          <w:rFonts w:ascii="Times New Roman" w:hAnsi="Times New Roman" w:cs="Times New Roman"/>
          <w:b/>
          <w:bCs/>
        </w:rPr>
        <w:t xml:space="preserve">Question </w:t>
      </w:r>
      <w:r>
        <w:rPr>
          <w:rFonts w:ascii="Times New Roman" w:hAnsi="Times New Roman" w:cs="Times New Roman"/>
          <w:b/>
          <w:bCs/>
        </w:rPr>
        <w:t>Average V</w:t>
      </w:r>
      <w:r w:rsidRPr="006F61E3">
        <w:rPr>
          <w:rFonts w:ascii="Times New Roman" w:hAnsi="Times New Roman" w:cs="Times New Roman"/>
          <w:b/>
          <w:bCs/>
        </w:rPr>
        <w:t>alue by R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559"/>
        <w:gridCol w:w="1276"/>
        <w:gridCol w:w="1133"/>
      </w:tblGrid>
      <w:tr w:rsidR="00FE7C47" w:rsidRPr="006F61E3" w14:paraId="4927881F" w14:textId="77777777" w:rsidTr="00120F0A">
        <w:trPr>
          <w:trHeight w:val="485"/>
        </w:trPr>
        <w:tc>
          <w:tcPr>
            <w:tcW w:w="5382" w:type="dxa"/>
          </w:tcPr>
          <w:p w14:paraId="22715E0E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lastRenderedPageBreak/>
              <w:t>Question</w:t>
            </w:r>
          </w:p>
        </w:tc>
        <w:tc>
          <w:tcPr>
            <w:tcW w:w="1559" w:type="dxa"/>
          </w:tcPr>
          <w:p w14:paraId="7231FE53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Senior-Level</w:t>
            </w:r>
          </w:p>
        </w:tc>
        <w:tc>
          <w:tcPr>
            <w:tcW w:w="1276" w:type="dxa"/>
          </w:tcPr>
          <w:p w14:paraId="02F69BAF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Mid-Level</w:t>
            </w:r>
          </w:p>
        </w:tc>
        <w:tc>
          <w:tcPr>
            <w:tcW w:w="1133" w:type="dxa"/>
          </w:tcPr>
          <w:p w14:paraId="49BF40D8" w14:textId="77777777" w:rsidR="00FE7C47" w:rsidRPr="002816B3" w:rsidRDefault="00FE7C47" w:rsidP="00120F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6B3">
              <w:rPr>
                <w:rFonts w:ascii="Times New Roman" w:hAnsi="Times New Roman" w:cs="Times New Roman"/>
                <w:b/>
                <w:bCs/>
              </w:rPr>
              <w:t>Entry-Level</w:t>
            </w:r>
          </w:p>
        </w:tc>
      </w:tr>
      <w:tr w:rsidR="00FE7C47" w:rsidRPr="006F61E3" w14:paraId="071DC5C3" w14:textId="77777777" w:rsidTr="00120F0A">
        <w:tc>
          <w:tcPr>
            <w:tcW w:w="5382" w:type="dxa"/>
          </w:tcPr>
          <w:p w14:paraId="0C9DDC1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lize evidence or data to inform decision making and planning</w:t>
            </w:r>
          </w:p>
        </w:tc>
        <w:tc>
          <w:tcPr>
            <w:tcW w:w="1559" w:type="dxa"/>
          </w:tcPr>
          <w:p w14:paraId="1F11152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76" w:type="dxa"/>
          </w:tcPr>
          <w:p w14:paraId="6D64645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8</w:t>
            </w:r>
          </w:p>
        </w:tc>
        <w:tc>
          <w:tcPr>
            <w:tcW w:w="1133" w:type="dxa"/>
          </w:tcPr>
          <w:p w14:paraId="3F6B014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.23</w:t>
            </w:r>
          </w:p>
        </w:tc>
      </w:tr>
      <w:tr w:rsidR="00FE7C47" w:rsidRPr="006F61E3" w14:paraId="553D7564" w14:textId="77777777" w:rsidTr="00120F0A">
        <w:tc>
          <w:tcPr>
            <w:tcW w:w="5382" w:type="dxa"/>
          </w:tcPr>
          <w:p w14:paraId="1C3874B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lement team building skills and strategies to support and improve team performance</w:t>
            </w:r>
          </w:p>
        </w:tc>
        <w:tc>
          <w:tcPr>
            <w:tcW w:w="1559" w:type="dxa"/>
          </w:tcPr>
          <w:p w14:paraId="3CE1CCF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</w:t>
            </w:r>
          </w:p>
        </w:tc>
        <w:tc>
          <w:tcPr>
            <w:tcW w:w="1276" w:type="dxa"/>
          </w:tcPr>
          <w:p w14:paraId="3D812D0C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1133" w:type="dxa"/>
          </w:tcPr>
          <w:p w14:paraId="1FA9EED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6</w:t>
            </w:r>
          </w:p>
        </w:tc>
      </w:tr>
      <w:tr w:rsidR="00FE7C47" w:rsidRPr="006F61E3" w14:paraId="4C99C28E" w14:textId="77777777" w:rsidTr="00120F0A">
        <w:tc>
          <w:tcPr>
            <w:tcW w:w="5382" w:type="dxa"/>
          </w:tcPr>
          <w:p w14:paraId="31CD66C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tivate others within an organization or community to operate effectively</w:t>
            </w:r>
          </w:p>
        </w:tc>
        <w:tc>
          <w:tcPr>
            <w:tcW w:w="1559" w:type="dxa"/>
          </w:tcPr>
          <w:p w14:paraId="2FEBC36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6</w:t>
            </w:r>
          </w:p>
        </w:tc>
        <w:tc>
          <w:tcPr>
            <w:tcW w:w="1276" w:type="dxa"/>
          </w:tcPr>
          <w:p w14:paraId="02B3C5E6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0</w:t>
            </w:r>
          </w:p>
        </w:tc>
        <w:tc>
          <w:tcPr>
            <w:tcW w:w="1133" w:type="dxa"/>
          </w:tcPr>
          <w:p w14:paraId="45BBB19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42</w:t>
            </w:r>
          </w:p>
        </w:tc>
      </w:tr>
      <w:tr w:rsidR="00FE7C47" w:rsidRPr="006F61E3" w14:paraId="32B7B5B6" w14:textId="77777777" w:rsidTr="00120F0A">
        <w:tc>
          <w:tcPr>
            <w:tcW w:w="5382" w:type="dxa"/>
          </w:tcPr>
          <w:p w14:paraId="41C9AF5B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ablish and demonstrate standards of performance and accountability</w:t>
            </w:r>
          </w:p>
        </w:tc>
        <w:tc>
          <w:tcPr>
            <w:tcW w:w="1559" w:type="dxa"/>
          </w:tcPr>
          <w:p w14:paraId="715913D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276" w:type="dxa"/>
          </w:tcPr>
          <w:p w14:paraId="015C156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9</w:t>
            </w:r>
          </w:p>
        </w:tc>
        <w:tc>
          <w:tcPr>
            <w:tcW w:w="1133" w:type="dxa"/>
          </w:tcPr>
          <w:p w14:paraId="44ACC2B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78</w:t>
            </w:r>
          </w:p>
        </w:tc>
      </w:tr>
      <w:tr w:rsidR="00FE7C47" w:rsidRPr="006F61E3" w14:paraId="39DEDEF8" w14:textId="77777777" w:rsidTr="00120F0A">
        <w:tc>
          <w:tcPr>
            <w:tcW w:w="5382" w:type="dxa"/>
          </w:tcPr>
          <w:p w14:paraId="4CC2DF6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itize and justify allocation of resources</w:t>
            </w:r>
          </w:p>
        </w:tc>
        <w:tc>
          <w:tcPr>
            <w:tcW w:w="1559" w:type="dxa"/>
          </w:tcPr>
          <w:p w14:paraId="6B008B6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1276" w:type="dxa"/>
          </w:tcPr>
          <w:p w14:paraId="0EF05E8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133" w:type="dxa"/>
          </w:tcPr>
          <w:p w14:paraId="3667742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1</w:t>
            </w:r>
          </w:p>
        </w:tc>
      </w:tr>
      <w:tr w:rsidR="00FE7C47" w:rsidRPr="006F61E3" w14:paraId="5D16DE52" w14:textId="77777777" w:rsidTr="00120F0A">
        <w:tc>
          <w:tcPr>
            <w:tcW w:w="5382" w:type="dxa"/>
          </w:tcPr>
          <w:p w14:paraId="361CA6C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courage innovative solutions to current, persistent, and emerging problems</w:t>
            </w:r>
          </w:p>
        </w:tc>
        <w:tc>
          <w:tcPr>
            <w:tcW w:w="1559" w:type="dxa"/>
          </w:tcPr>
          <w:p w14:paraId="04374CE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1276" w:type="dxa"/>
          </w:tcPr>
          <w:p w14:paraId="588F0D1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9</w:t>
            </w:r>
          </w:p>
        </w:tc>
        <w:tc>
          <w:tcPr>
            <w:tcW w:w="1133" w:type="dxa"/>
          </w:tcPr>
          <w:p w14:paraId="02F71CC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</w:tr>
      <w:tr w:rsidR="00FE7C47" w:rsidRPr="006F61E3" w14:paraId="28FCD8A9" w14:textId="77777777" w:rsidTr="00120F0A">
        <w:tc>
          <w:tcPr>
            <w:tcW w:w="5382" w:type="dxa"/>
          </w:tcPr>
          <w:p w14:paraId="515BD13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conflict management skills</w:t>
            </w:r>
          </w:p>
        </w:tc>
        <w:tc>
          <w:tcPr>
            <w:tcW w:w="1559" w:type="dxa"/>
          </w:tcPr>
          <w:p w14:paraId="4A75611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</w:t>
            </w:r>
          </w:p>
        </w:tc>
        <w:tc>
          <w:tcPr>
            <w:tcW w:w="1276" w:type="dxa"/>
          </w:tcPr>
          <w:p w14:paraId="141AF88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2</w:t>
            </w:r>
          </w:p>
        </w:tc>
        <w:tc>
          <w:tcPr>
            <w:tcW w:w="1133" w:type="dxa"/>
          </w:tcPr>
          <w:p w14:paraId="69BD94A8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.46</w:t>
            </w:r>
          </w:p>
        </w:tc>
      </w:tr>
      <w:tr w:rsidR="00FE7C47" w:rsidRPr="006F61E3" w14:paraId="0071A03E" w14:textId="77777777" w:rsidTr="00120F0A">
        <w:tc>
          <w:tcPr>
            <w:tcW w:w="5382" w:type="dxa"/>
          </w:tcPr>
          <w:p w14:paraId="071086E4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strategies for collaborative and inclusive problem solving, decision-making, and evaluation</w:t>
            </w:r>
          </w:p>
        </w:tc>
        <w:tc>
          <w:tcPr>
            <w:tcW w:w="1559" w:type="dxa"/>
          </w:tcPr>
          <w:p w14:paraId="201394D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5</w:t>
            </w:r>
          </w:p>
        </w:tc>
        <w:tc>
          <w:tcPr>
            <w:tcW w:w="1276" w:type="dxa"/>
          </w:tcPr>
          <w:p w14:paraId="2A420F4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5</w:t>
            </w:r>
          </w:p>
        </w:tc>
        <w:tc>
          <w:tcPr>
            <w:tcW w:w="1133" w:type="dxa"/>
          </w:tcPr>
          <w:p w14:paraId="435073A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55</w:t>
            </w:r>
          </w:p>
        </w:tc>
      </w:tr>
      <w:tr w:rsidR="00FE7C47" w:rsidRPr="006F61E3" w14:paraId="4A6E1495" w14:textId="77777777" w:rsidTr="00120F0A">
        <w:tc>
          <w:tcPr>
            <w:tcW w:w="5382" w:type="dxa"/>
          </w:tcPr>
          <w:p w14:paraId="221D2472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negotiation skills</w:t>
            </w:r>
          </w:p>
        </w:tc>
        <w:tc>
          <w:tcPr>
            <w:tcW w:w="1559" w:type="dxa"/>
          </w:tcPr>
          <w:p w14:paraId="530BEC8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</w:t>
            </w:r>
          </w:p>
        </w:tc>
        <w:tc>
          <w:tcPr>
            <w:tcW w:w="1276" w:type="dxa"/>
          </w:tcPr>
          <w:p w14:paraId="0B7EB8F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133" w:type="dxa"/>
          </w:tcPr>
          <w:p w14:paraId="178AFF3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96</w:t>
            </w:r>
          </w:p>
        </w:tc>
      </w:tr>
      <w:tr w:rsidR="00FE7C47" w:rsidRPr="006F61E3" w14:paraId="63B3A539" w14:textId="77777777" w:rsidTr="00120F0A">
        <w:tc>
          <w:tcPr>
            <w:tcW w:w="5382" w:type="dxa"/>
          </w:tcPr>
          <w:p w14:paraId="7C188106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y appropriate organizational change management concepts and skills</w:t>
            </w:r>
          </w:p>
        </w:tc>
        <w:tc>
          <w:tcPr>
            <w:tcW w:w="1559" w:type="dxa"/>
          </w:tcPr>
          <w:p w14:paraId="531ACEC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1276" w:type="dxa"/>
          </w:tcPr>
          <w:p w14:paraId="467B44B1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1133" w:type="dxa"/>
          </w:tcPr>
          <w:p w14:paraId="02070E1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78</w:t>
            </w:r>
          </w:p>
        </w:tc>
      </w:tr>
      <w:tr w:rsidR="00FE7C47" w:rsidRPr="006F61E3" w14:paraId="4888A180" w14:textId="77777777" w:rsidTr="00120F0A">
        <w:tc>
          <w:tcPr>
            <w:tcW w:w="5382" w:type="dxa"/>
          </w:tcPr>
          <w:p w14:paraId="7DD66FFF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municate an </w:t>
            </w:r>
            <w:proofErr w:type="gramStart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zation’s</w:t>
            </w:r>
            <w:proofErr w:type="gramEnd"/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 community’s mission, goals, values, and shared vision to stakeholders</w:t>
            </w:r>
          </w:p>
        </w:tc>
        <w:tc>
          <w:tcPr>
            <w:tcW w:w="1559" w:type="dxa"/>
          </w:tcPr>
          <w:p w14:paraId="269376E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</w:tcPr>
          <w:p w14:paraId="02448F8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3</w:t>
            </w:r>
          </w:p>
        </w:tc>
        <w:tc>
          <w:tcPr>
            <w:tcW w:w="1133" w:type="dxa"/>
          </w:tcPr>
          <w:p w14:paraId="1B41DB5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25</w:t>
            </w:r>
          </w:p>
        </w:tc>
      </w:tr>
      <w:tr w:rsidR="00FE7C47" w:rsidRPr="006F61E3" w14:paraId="00F40813" w14:textId="77777777" w:rsidTr="00120F0A">
        <w:tc>
          <w:tcPr>
            <w:tcW w:w="5382" w:type="dxa"/>
          </w:tcPr>
          <w:p w14:paraId="3CA896DF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 capacity-building strategies at the individual, organizational, or community level</w:t>
            </w:r>
          </w:p>
        </w:tc>
        <w:tc>
          <w:tcPr>
            <w:tcW w:w="1559" w:type="dxa"/>
          </w:tcPr>
          <w:p w14:paraId="2AB0CE0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1276" w:type="dxa"/>
          </w:tcPr>
          <w:p w14:paraId="5BDC4399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133" w:type="dxa"/>
          </w:tcPr>
          <w:p w14:paraId="2C1A1DC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92</w:t>
            </w:r>
          </w:p>
        </w:tc>
      </w:tr>
      <w:tr w:rsidR="00FE7C47" w:rsidRPr="006F61E3" w14:paraId="5CB17D9E" w14:textId="77777777" w:rsidTr="00120F0A">
        <w:tc>
          <w:tcPr>
            <w:tcW w:w="5382" w:type="dxa"/>
          </w:tcPr>
          <w:p w14:paraId="2CE672A8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ibute to the development, implementation, and evaluation of a strategic plan for an organization or with a community in conjunction with key stakeholders</w:t>
            </w:r>
          </w:p>
        </w:tc>
        <w:tc>
          <w:tcPr>
            <w:tcW w:w="1559" w:type="dxa"/>
          </w:tcPr>
          <w:p w14:paraId="1FC961E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276" w:type="dxa"/>
          </w:tcPr>
          <w:p w14:paraId="0BBD120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133" w:type="dxa"/>
          </w:tcPr>
          <w:p w14:paraId="6F6A50FA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5</w:t>
            </w:r>
          </w:p>
        </w:tc>
      </w:tr>
      <w:tr w:rsidR="00FE7C47" w:rsidRPr="006F61E3" w14:paraId="5E23DC5B" w14:textId="77777777" w:rsidTr="00120F0A">
        <w:tc>
          <w:tcPr>
            <w:tcW w:w="5382" w:type="dxa"/>
          </w:tcPr>
          <w:p w14:paraId="202D031F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professional development plans for self or others</w:t>
            </w:r>
          </w:p>
        </w:tc>
        <w:tc>
          <w:tcPr>
            <w:tcW w:w="1559" w:type="dxa"/>
          </w:tcPr>
          <w:p w14:paraId="79DD853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1276" w:type="dxa"/>
          </w:tcPr>
          <w:p w14:paraId="424D723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8</w:t>
            </w:r>
          </w:p>
        </w:tc>
        <w:tc>
          <w:tcPr>
            <w:tcW w:w="1133" w:type="dxa"/>
          </w:tcPr>
          <w:p w14:paraId="302387F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30</w:t>
            </w:r>
          </w:p>
        </w:tc>
      </w:tr>
      <w:tr w:rsidR="00FE7C47" w:rsidRPr="006F61E3" w14:paraId="6F87C249" w14:textId="77777777" w:rsidTr="00120F0A">
        <w:tc>
          <w:tcPr>
            <w:tcW w:w="5382" w:type="dxa"/>
          </w:tcPr>
          <w:p w14:paraId="20C96FCB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t organizational processes during times of crisis to enable business continuity</w:t>
            </w:r>
          </w:p>
        </w:tc>
        <w:tc>
          <w:tcPr>
            <w:tcW w:w="1559" w:type="dxa"/>
          </w:tcPr>
          <w:p w14:paraId="6AD2855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1276" w:type="dxa"/>
          </w:tcPr>
          <w:p w14:paraId="2951C567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3</w:t>
            </w:r>
          </w:p>
        </w:tc>
        <w:tc>
          <w:tcPr>
            <w:tcW w:w="1133" w:type="dxa"/>
          </w:tcPr>
          <w:p w14:paraId="410ECAD2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64</w:t>
            </w:r>
          </w:p>
        </w:tc>
      </w:tr>
      <w:tr w:rsidR="00FE7C47" w:rsidRPr="006F61E3" w14:paraId="0C7FA927" w14:textId="77777777" w:rsidTr="00120F0A">
        <w:tc>
          <w:tcPr>
            <w:tcW w:w="5382" w:type="dxa"/>
          </w:tcPr>
          <w:p w14:paraId="46356F38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aluate organizational performance in relation to strategic and defined goals</w:t>
            </w:r>
          </w:p>
        </w:tc>
        <w:tc>
          <w:tcPr>
            <w:tcW w:w="1559" w:type="dxa"/>
          </w:tcPr>
          <w:p w14:paraId="0AF88533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9</w:t>
            </w:r>
          </w:p>
        </w:tc>
        <w:tc>
          <w:tcPr>
            <w:tcW w:w="1276" w:type="dxa"/>
          </w:tcPr>
          <w:p w14:paraId="7B1A9E6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0</w:t>
            </w:r>
          </w:p>
        </w:tc>
        <w:tc>
          <w:tcPr>
            <w:tcW w:w="1133" w:type="dxa"/>
          </w:tcPr>
          <w:p w14:paraId="473D0F45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4</w:t>
            </w:r>
          </w:p>
        </w:tc>
      </w:tr>
      <w:tr w:rsidR="00FE7C47" w:rsidRPr="006F61E3" w14:paraId="478B5E3D" w14:textId="77777777" w:rsidTr="00120F0A">
        <w:tc>
          <w:tcPr>
            <w:tcW w:w="5382" w:type="dxa"/>
          </w:tcPr>
          <w:p w14:paraId="188903E7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elop, implement, and evaluate a continuous quality improvement plan</w:t>
            </w:r>
          </w:p>
        </w:tc>
        <w:tc>
          <w:tcPr>
            <w:tcW w:w="1559" w:type="dxa"/>
          </w:tcPr>
          <w:p w14:paraId="5B677A60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1276" w:type="dxa"/>
          </w:tcPr>
          <w:p w14:paraId="2BCE9D54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3</w:t>
            </w:r>
          </w:p>
        </w:tc>
        <w:tc>
          <w:tcPr>
            <w:tcW w:w="1133" w:type="dxa"/>
          </w:tcPr>
          <w:p w14:paraId="30765AEF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84</w:t>
            </w:r>
          </w:p>
        </w:tc>
      </w:tr>
      <w:tr w:rsidR="00FE7C47" w:rsidRPr="006F61E3" w14:paraId="075D136D" w14:textId="77777777" w:rsidTr="00120F0A">
        <w:tc>
          <w:tcPr>
            <w:tcW w:w="5382" w:type="dxa"/>
          </w:tcPr>
          <w:p w14:paraId="48AB14B7" w14:textId="77777777" w:rsidR="00FE7C47" w:rsidRPr="006F61E3" w:rsidRDefault="00FE7C47" w:rsidP="00120F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61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e teams for implementing community health initiatives</w:t>
            </w:r>
          </w:p>
        </w:tc>
        <w:tc>
          <w:tcPr>
            <w:tcW w:w="1559" w:type="dxa"/>
          </w:tcPr>
          <w:p w14:paraId="6646800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1276" w:type="dxa"/>
          </w:tcPr>
          <w:p w14:paraId="39AB6F2E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  <w:tc>
          <w:tcPr>
            <w:tcW w:w="1133" w:type="dxa"/>
          </w:tcPr>
          <w:p w14:paraId="00D5063D" w14:textId="77777777" w:rsidR="00FE7C47" w:rsidRPr="006F61E3" w:rsidRDefault="00FE7C47" w:rsidP="00120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</w:tbl>
    <w:p w14:paraId="18BEF818" w14:textId="77777777" w:rsidR="00FE7C47" w:rsidRPr="006F61E3" w:rsidRDefault="00FE7C47" w:rsidP="00FE7C47">
      <w:pPr>
        <w:rPr>
          <w:rFonts w:ascii="Times New Roman" w:hAnsi="Times New Roman" w:cs="Times New Roman"/>
        </w:rPr>
      </w:pPr>
    </w:p>
    <w:p w14:paraId="004832AA" w14:textId="77777777" w:rsidR="00CC3570" w:rsidRDefault="00CC3570"/>
    <w:sectPr w:rsidR="00CC3570" w:rsidSect="00E25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47"/>
    <w:rsid w:val="000014D3"/>
    <w:rsid w:val="00017336"/>
    <w:rsid w:val="000217E6"/>
    <w:rsid w:val="00023FD7"/>
    <w:rsid w:val="00030C3A"/>
    <w:rsid w:val="000349E7"/>
    <w:rsid w:val="00036643"/>
    <w:rsid w:val="00037889"/>
    <w:rsid w:val="000434D0"/>
    <w:rsid w:val="00045F04"/>
    <w:rsid w:val="00054A0E"/>
    <w:rsid w:val="00055A58"/>
    <w:rsid w:val="000630F1"/>
    <w:rsid w:val="00074439"/>
    <w:rsid w:val="00081272"/>
    <w:rsid w:val="00087588"/>
    <w:rsid w:val="0009111C"/>
    <w:rsid w:val="00091797"/>
    <w:rsid w:val="0009263E"/>
    <w:rsid w:val="000A349B"/>
    <w:rsid w:val="000A41F3"/>
    <w:rsid w:val="000A79F0"/>
    <w:rsid w:val="000B3392"/>
    <w:rsid w:val="000C2561"/>
    <w:rsid w:val="000C3A18"/>
    <w:rsid w:val="000C5079"/>
    <w:rsid w:val="000C5F76"/>
    <w:rsid w:val="000D7B60"/>
    <w:rsid w:val="000D7D2D"/>
    <w:rsid w:val="000E0813"/>
    <w:rsid w:val="000E25B6"/>
    <w:rsid w:val="000F08F9"/>
    <w:rsid w:val="000F2EB5"/>
    <w:rsid w:val="000F3140"/>
    <w:rsid w:val="00100938"/>
    <w:rsid w:val="001012E3"/>
    <w:rsid w:val="00101EE9"/>
    <w:rsid w:val="00103C7B"/>
    <w:rsid w:val="00110FA9"/>
    <w:rsid w:val="00121FD4"/>
    <w:rsid w:val="001238A7"/>
    <w:rsid w:val="001262F4"/>
    <w:rsid w:val="00130553"/>
    <w:rsid w:val="00133279"/>
    <w:rsid w:val="001415D4"/>
    <w:rsid w:val="001461FF"/>
    <w:rsid w:val="001516B5"/>
    <w:rsid w:val="00153CF6"/>
    <w:rsid w:val="00154EA9"/>
    <w:rsid w:val="0015758B"/>
    <w:rsid w:val="00165466"/>
    <w:rsid w:val="00167D2B"/>
    <w:rsid w:val="00170AD6"/>
    <w:rsid w:val="0018310D"/>
    <w:rsid w:val="001870E9"/>
    <w:rsid w:val="001922A1"/>
    <w:rsid w:val="001A171B"/>
    <w:rsid w:val="001A72E0"/>
    <w:rsid w:val="001B60B1"/>
    <w:rsid w:val="001C1F72"/>
    <w:rsid w:val="001D36EF"/>
    <w:rsid w:val="001D42C6"/>
    <w:rsid w:val="001E18DA"/>
    <w:rsid w:val="001F2C9E"/>
    <w:rsid w:val="001F41AC"/>
    <w:rsid w:val="0020112C"/>
    <w:rsid w:val="00202CB2"/>
    <w:rsid w:val="00220A91"/>
    <w:rsid w:val="00221132"/>
    <w:rsid w:val="00222945"/>
    <w:rsid w:val="00231F99"/>
    <w:rsid w:val="002428DE"/>
    <w:rsid w:val="00243EFE"/>
    <w:rsid w:val="00257228"/>
    <w:rsid w:val="00260F94"/>
    <w:rsid w:val="00261B94"/>
    <w:rsid w:val="00262731"/>
    <w:rsid w:val="00263F8E"/>
    <w:rsid w:val="00264F0A"/>
    <w:rsid w:val="00267B21"/>
    <w:rsid w:val="00272803"/>
    <w:rsid w:val="00273880"/>
    <w:rsid w:val="002753EF"/>
    <w:rsid w:val="00281A3F"/>
    <w:rsid w:val="002822FE"/>
    <w:rsid w:val="0028359B"/>
    <w:rsid w:val="002904DE"/>
    <w:rsid w:val="00291F53"/>
    <w:rsid w:val="00295689"/>
    <w:rsid w:val="0029661E"/>
    <w:rsid w:val="002A128B"/>
    <w:rsid w:val="002A1C18"/>
    <w:rsid w:val="002A58D6"/>
    <w:rsid w:val="002B07C1"/>
    <w:rsid w:val="002C40B8"/>
    <w:rsid w:val="002C6779"/>
    <w:rsid w:val="002C68A4"/>
    <w:rsid w:val="002C6FAC"/>
    <w:rsid w:val="002D09BD"/>
    <w:rsid w:val="002D5D7D"/>
    <w:rsid w:val="002D7DEA"/>
    <w:rsid w:val="002E1FFC"/>
    <w:rsid w:val="002E60E7"/>
    <w:rsid w:val="002E714D"/>
    <w:rsid w:val="002F5096"/>
    <w:rsid w:val="003128A2"/>
    <w:rsid w:val="003179BE"/>
    <w:rsid w:val="0032777A"/>
    <w:rsid w:val="00327A8E"/>
    <w:rsid w:val="00335B2C"/>
    <w:rsid w:val="00341A9D"/>
    <w:rsid w:val="00347CC9"/>
    <w:rsid w:val="00363EB9"/>
    <w:rsid w:val="003641B2"/>
    <w:rsid w:val="003652AD"/>
    <w:rsid w:val="00365776"/>
    <w:rsid w:val="00372207"/>
    <w:rsid w:val="0038268D"/>
    <w:rsid w:val="00383A49"/>
    <w:rsid w:val="00391FA5"/>
    <w:rsid w:val="003A447A"/>
    <w:rsid w:val="003D5855"/>
    <w:rsid w:val="003D69AE"/>
    <w:rsid w:val="003E0757"/>
    <w:rsid w:val="003E4213"/>
    <w:rsid w:val="003E4FC0"/>
    <w:rsid w:val="003F032D"/>
    <w:rsid w:val="003F26AB"/>
    <w:rsid w:val="00410B22"/>
    <w:rsid w:val="00411F2B"/>
    <w:rsid w:val="004141EB"/>
    <w:rsid w:val="0042618B"/>
    <w:rsid w:val="00430AFD"/>
    <w:rsid w:val="00433192"/>
    <w:rsid w:val="00433A17"/>
    <w:rsid w:val="00434562"/>
    <w:rsid w:val="00435891"/>
    <w:rsid w:val="00435FF7"/>
    <w:rsid w:val="00437F20"/>
    <w:rsid w:val="0044255C"/>
    <w:rsid w:val="00443263"/>
    <w:rsid w:val="00444B99"/>
    <w:rsid w:val="004507F7"/>
    <w:rsid w:val="00464A5D"/>
    <w:rsid w:val="004717A1"/>
    <w:rsid w:val="00471FFF"/>
    <w:rsid w:val="004750E1"/>
    <w:rsid w:val="00483A4F"/>
    <w:rsid w:val="00483D56"/>
    <w:rsid w:val="00493E70"/>
    <w:rsid w:val="004A104F"/>
    <w:rsid w:val="004A2C80"/>
    <w:rsid w:val="004A375B"/>
    <w:rsid w:val="004B0C8B"/>
    <w:rsid w:val="004B109B"/>
    <w:rsid w:val="004B2F02"/>
    <w:rsid w:val="004B6E00"/>
    <w:rsid w:val="004C0F5A"/>
    <w:rsid w:val="004C12E4"/>
    <w:rsid w:val="004C3428"/>
    <w:rsid w:val="004C3A28"/>
    <w:rsid w:val="004C4A25"/>
    <w:rsid w:val="004E1B25"/>
    <w:rsid w:val="004F6DFE"/>
    <w:rsid w:val="005025EF"/>
    <w:rsid w:val="00503DB5"/>
    <w:rsid w:val="00504549"/>
    <w:rsid w:val="0050596E"/>
    <w:rsid w:val="00510C93"/>
    <w:rsid w:val="005117D6"/>
    <w:rsid w:val="005124DF"/>
    <w:rsid w:val="00515954"/>
    <w:rsid w:val="00516A93"/>
    <w:rsid w:val="0052198F"/>
    <w:rsid w:val="00527DFD"/>
    <w:rsid w:val="005314C0"/>
    <w:rsid w:val="00534021"/>
    <w:rsid w:val="005370C2"/>
    <w:rsid w:val="00537C8B"/>
    <w:rsid w:val="005421CB"/>
    <w:rsid w:val="0054233E"/>
    <w:rsid w:val="0054640A"/>
    <w:rsid w:val="00547BE1"/>
    <w:rsid w:val="00551F89"/>
    <w:rsid w:val="00556109"/>
    <w:rsid w:val="005616EB"/>
    <w:rsid w:val="00574E7A"/>
    <w:rsid w:val="00592701"/>
    <w:rsid w:val="0059276C"/>
    <w:rsid w:val="005A18A1"/>
    <w:rsid w:val="005A2B2D"/>
    <w:rsid w:val="005A68C2"/>
    <w:rsid w:val="005A7F19"/>
    <w:rsid w:val="005B029F"/>
    <w:rsid w:val="005B0728"/>
    <w:rsid w:val="005B727F"/>
    <w:rsid w:val="005B7D0D"/>
    <w:rsid w:val="005C004F"/>
    <w:rsid w:val="005C5B4C"/>
    <w:rsid w:val="005D1DE8"/>
    <w:rsid w:val="005E0057"/>
    <w:rsid w:val="005E17EF"/>
    <w:rsid w:val="005F10EF"/>
    <w:rsid w:val="005F6A99"/>
    <w:rsid w:val="00601E26"/>
    <w:rsid w:val="00606875"/>
    <w:rsid w:val="00610C81"/>
    <w:rsid w:val="006207BE"/>
    <w:rsid w:val="006231F1"/>
    <w:rsid w:val="00623870"/>
    <w:rsid w:val="00630199"/>
    <w:rsid w:val="006354F1"/>
    <w:rsid w:val="00635C3D"/>
    <w:rsid w:val="00636B47"/>
    <w:rsid w:val="00640419"/>
    <w:rsid w:val="00640947"/>
    <w:rsid w:val="00652F69"/>
    <w:rsid w:val="00653F89"/>
    <w:rsid w:val="00655372"/>
    <w:rsid w:val="0065646D"/>
    <w:rsid w:val="00662072"/>
    <w:rsid w:val="00664505"/>
    <w:rsid w:val="006757F4"/>
    <w:rsid w:val="00680A73"/>
    <w:rsid w:val="0068130D"/>
    <w:rsid w:val="00685257"/>
    <w:rsid w:val="006922D2"/>
    <w:rsid w:val="006A1844"/>
    <w:rsid w:val="006A2175"/>
    <w:rsid w:val="006A6490"/>
    <w:rsid w:val="006B296C"/>
    <w:rsid w:val="006B653B"/>
    <w:rsid w:val="006D1933"/>
    <w:rsid w:val="006D6767"/>
    <w:rsid w:val="006D68B2"/>
    <w:rsid w:val="006E3089"/>
    <w:rsid w:val="006E46D0"/>
    <w:rsid w:val="006E49CA"/>
    <w:rsid w:val="006F79BE"/>
    <w:rsid w:val="007317B0"/>
    <w:rsid w:val="007426C1"/>
    <w:rsid w:val="00753E0B"/>
    <w:rsid w:val="007661CB"/>
    <w:rsid w:val="007711EE"/>
    <w:rsid w:val="00774304"/>
    <w:rsid w:val="0077462D"/>
    <w:rsid w:val="00775C2C"/>
    <w:rsid w:val="00785103"/>
    <w:rsid w:val="007944EF"/>
    <w:rsid w:val="00797E45"/>
    <w:rsid w:val="007A22A9"/>
    <w:rsid w:val="007A237A"/>
    <w:rsid w:val="007A2C4E"/>
    <w:rsid w:val="007A6670"/>
    <w:rsid w:val="007B1C19"/>
    <w:rsid w:val="007B22BD"/>
    <w:rsid w:val="007B63D0"/>
    <w:rsid w:val="007B6A55"/>
    <w:rsid w:val="007C038B"/>
    <w:rsid w:val="007C63A6"/>
    <w:rsid w:val="007D478C"/>
    <w:rsid w:val="007D78AB"/>
    <w:rsid w:val="007E13CA"/>
    <w:rsid w:val="007E16F0"/>
    <w:rsid w:val="007F0A2F"/>
    <w:rsid w:val="008017A2"/>
    <w:rsid w:val="008076FF"/>
    <w:rsid w:val="0080792E"/>
    <w:rsid w:val="00814004"/>
    <w:rsid w:val="00815DAC"/>
    <w:rsid w:val="00820E32"/>
    <w:rsid w:val="00823EB1"/>
    <w:rsid w:val="008342E7"/>
    <w:rsid w:val="008348EE"/>
    <w:rsid w:val="0084106E"/>
    <w:rsid w:val="0084315B"/>
    <w:rsid w:val="008447CE"/>
    <w:rsid w:val="0085275D"/>
    <w:rsid w:val="0085460A"/>
    <w:rsid w:val="0085493A"/>
    <w:rsid w:val="00856232"/>
    <w:rsid w:val="0086354B"/>
    <w:rsid w:val="0086404A"/>
    <w:rsid w:val="0086727A"/>
    <w:rsid w:val="00870473"/>
    <w:rsid w:val="00883108"/>
    <w:rsid w:val="00883FA9"/>
    <w:rsid w:val="008849F4"/>
    <w:rsid w:val="00887611"/>
    <w:rsid w:val="00891E37"/>
    <w:rsid w:val="008A1006"/>
    <w:rsid w:val="008A5260"/>
    <w:rsid w:val="008A6A96"/>
    <w:rsid w:val="008B1F93"/>
    <w:rsid w:val="008B7284"/>
    <w:rsid w:val="008C0919"/>
    <w:rsid w:val="008C2EF2"/>
    <w:rsid w:val="008C3016"/>
    <w:rsid w:val="008C7E8A"/>
    <w:rsid w:val="008C7EE1"/>
    <w:rsid w:val="008E07B8"/>
    <w:rsid w:val="008E2558"/>
    <w:rsid w:val="008E66AE"/>
    <w:rsid w:val="008F0922"/>
    <w:rsid w:val="008F0B6F"/>
    <w:rsid w:val="008F0F00"/>
    <w:rsid w:val="008F151D"/>
    <w:rsid w:val="008F3000"/>
    <w:rsid w:val="008F4B59"/>
    <w:rsid w:val="00901432"/>
    <w:rsid w:val="00903A37"/>
    <w:rsid w:val="009116F3"/>
    <w:rsid w:val="009213CA"/>
    <w:rsid w:val="00922034"/>
    <w:rsid w:val="0093597A"/>
    <w:rsid w:val="00937ACD"/>
    <w:rsid w:val="009419C3"/>
    <w:rsid w:val="00944C4C"/>
    <w:rsid w:val="0095094D"/>
    <w:rsid w:val="00950B38"/>
    <w:rsid w:val="00955047"/>
    <w:rsid w:val="0096131E"/>
    <w:rsid w:val="00961A2D"/>
    <w:rsid w:val="009625DF"/>
    <w:rsid w:val="00971303"/>
    <w:rsid w:val="009766E3"/>
    <w:rsid w:val="00977BA3"/>
    <w:rsid w:val="00987220"/>
    <w:rsid w:val="009945F1"/>
    <w:rsid w:val="009A0690"/>
    <w:rsid w:val="009A41A2"/>
    <w:rsid w:val="009A578D"/>
    <w:rsid w:val="009C0877"/>
    <w:rsid w:val="009C369F"/>
    <w:rsid w:val="009C7AD5"/>
    <w:rsid w:val="009D195A"/>
    <w:rsid w:val="009F6897"/>
    <w:rsid w:val="00A04C60"/>
    <w:rsid w:val="00A11788"/>
    <w:rsid w:val="00A1716D"/>
    <w:rsid w:val="00A17BBA"/>
    <w:rsid w:val="00A34A9E"/>
    <w:rsid w:val="00A34D5F"/>
    <w:rsid w:val="00A3665F"/>
    <w:rsid w:val="00A372BE"/>
    <w:rsid w:val="00A40E82"/>
    <w:rsid w:val="00A45A44"/>
    <w:rsid w:val="00A57464"/>
    <w:rsid w:val="00A62764"/>
    <w:rsid w:val="00A73FDC"/>
    <w:rsid w:val="00A82294"/>
    <w:rsid w:val="00A82E1D"/>
    <w:rsid w:val="00A84585"/>
    <w:rsid w:val="00A8590C"/>
    <w:rsid w:val="00AA19B0"/>
    <w:rsid w:val="00AA23A2"/>
    <w:rsid w:val="00AA4FF9"/>
    <w:rsid w:val="00AB18B1"/>
    <w:rsid w:val="00AB226F"/>
    <w:rsid w:val="00AB68C9"/>
    <w:rsid w:val="00AC4ACB"/>
    <w:rsid w:val="00AC53D4"/>
    <w:rsid w:val="00AC6574"/>
    <w:rsid w:val="00AD7341"/>
    <w:rsid w:val="00AE03F0"/>
    <w:rsid w:val="00AE049D"/>
    <w:rsid w:val="00AE19DA"/>
    <w:rsid w:val="00AE21C6"/>
    <w:rsid w:val="00AE792D"/>
    <w:rsid w:val="00AF03C8"/>
    <w:rsid w:val="00AF5B7C"/>
    <w:rsid w:val="00AF6490"/>
    <w:rsid w:val="00AF6533"/>
    <w:rsid w:val="00B018E1"/>
    <w:rsid w:val="00B05E3C"/>
    <w:rsid w:val="00B1059D"/>
    <w:rsid w:val="00B16BD4"/>
    <w:rsid w:val="00B27008"/>
    <w:rsid w:val="00B37315"/>
    <w:rsid w:val="00B424DB"/>
    <w:rsid w:val="00B461D8"/>
    <w:rsid w:val="00B56A1D"/>
    <w:rsid w:val="00B75095"/>
    <w:rsid w:val="00B816CF"/>
    <w:rsid w:val="00B81700"/>
    <w:rsid w:val="00B82D77"/>
    <w:rsid w:val="00B955A3"/>
    <w:rsid w:val="00B964AC"/>
    <w:rsid w:val="00B97BEE"/>
    <w:rsid w:val="00BA0F00"/>
    <w:rsid w:val="00BA1D98"/>
    <w:rsid w:val="00BA2BF7"/>
    <w:rsid w:val="00BB229D"/>
    <w:rsid w:val="00BB6D46"/>
    <w:rsid w:val="00BC2AD7"/>
    <w:rsid w:val="00BC6C4E"/>
    <w:rsid w:val="00BD25C8"/>
    <w:rsid w:val="00BD54E6"/>
    <w:rsid w:val="00BD5574"/>
    <w:rsid w:val="00BD7512"/>
    <w:rsid w:val="00BD7E6D"/>
    <w:rsid w:val="00BE0715"/>
    <w:rsid w:val="00BE17DF"/>
    <w:rsid w:val="00BE45A5"/>
    <w:rsid w:val="00BE6173"/>
    <w:rsid w:val="00BF599A"/>
    <w:rsid w:val="00C00378"/>
    <w:rsid w:val="00C05556"/>
    <w:rsid w:val="00C102F3"/>
    <w:rsid w:val="00C139EE"/>
    <w:rsid w:val="00C15130"/>
    <w:rsid w:val="00C21505"/>
    <w:rsid w:val="00C233E0"/>
    <w:rsid w:val="00C2379F"/>
    <w:rsid w:val="00C266A5"/>
    <w:rsid w:val="00C3148D"/>
    <w:rsid w:val="00C319A8"/>
    <w:rsid w:val="00C33633"/>
    <w:rsid w:val="00C36A71"/>
    <w:rsid w:val="00C40756"/>
    <w:rsid w:val="00C43DA1"/>
    <w:rsid w:val="00C531AD"/>
    <w:rsid w:val="00C53BDB"/>
    <w:rsid w:val="00C55A92"/>
    <w:rsid w:val="00C61DBD"/>
    <w:rsid w:val="00C633C7"/>
    <w:rsid w:val="00C6350D"/>
    <w:rsid w:val="00C64ABB"/>
    <w:rsid w:val="00C66B21"/>
    <w:rsid w:val="00C7152D"/>
    <w:rsid w:val="00C7500E"/>
    <w:rsid w:val="00C871DF"/>
    <w:rsid w:val="00C91430"/>
    <w:rsid w:val="00C9776B"/>
    <w:rsid w:val="00CA58D9"/>
    <w:rsid w:val="00CB0803"/>
    <w:rsid w:val="00CB5373"/>
    <w:rsid w:val="00CC2CA0"/>
    <w:rsid w:val="00CC3570"/>
    <w:rsid w:val="00CC3C15"/>
    <w:rsid w:val="00CD2C0C"/>
    <w:rsid w:val="00CE229C"/>
    <w:rsid w:val="00CE541D"/>
    <w:rsid w:val="00CE7C1F"/>
    <w:rsid w:val="00CF14A6"/>
    <w:rsid w:val="00CF7305"/>
    <w:rsid w:val="00D0242B"/>
    <w:rsid w:val="00D075A8"/>
    <w:rsid w:val="00D20F18"/>
    <w:rsid w:val="00D2266C"/>
    <w:rsid w:val="00D25540"/>
    <w:rsid w:val="00D30D3F"/>
    <w:rsid w:val="00D3333B"/>
    <w:rsid w:val="00D35708"/>
    <w:rsid w:val="00D4174F"/>
    <w:rsid w:val="00D44F4A"/>
    <w:rsid w:val="00D52586"/>
    <w:rsid w:val="00D566B8"/>
    <w:rsid w:val="00D60451"/>
    <w:rsid w:val="00D630BE"/>
    <w:rsid w:val="00D70121"/>
    <w:rsid w:val="00D73269"/>
    <w:rsid w:val="00D737F8"/>
    <w:rsid w:val="00D77F8A"/>
    <w:rsid w:val="00D86548"/>
    <w:rsid w:val="00D87D7E"/>
    <w:rsid w:val="00D94ED9"/>
    <w:rsid w:val="00DC1507"/>
    <w:rsid w:val="00DC315F"/>
    <w:rsid w:val="00DC647D"/>
    <w:rsid w:val="00DD3ABC"/>
    <w:rsid w:val="00DE560B"/>
    <w:rsid w:val="00DE6635"/>
    <w:rsid w:val="00DF2674"/>
    <w:rsid w:val="00E00BF5"/>
    <w:rsid w:val="00E1243C"/>
    <w:rsid w:val="00E25254"/>
    <w:rsid w:val="00E25411"/>
    <w:rsid w:val="00E25700"/>
    <w:rsid w:val="00E37A62"/>
    <w:rsid w:val="00E409EA"/>
    <w:rsid w:val="00E41ACD"/>
    <w:rsid w:val="00E44764"/>
    <w:rsid w:val="00E64750"/>
    <w:rsid w:val="00E651FF"/>
    <w:rsid w:val="00E668C4"/>
    <w:rsid w:val="00E671B1"/>
    <w:rsid w:val="00E76A20"/>
    <w:rsid w:val="00E777D8"/>
    <w:rsid w:val="00E77DB0"/>
    <w:rsid w:val="00E821F5"/>
    <w:rsid w:val="00E8747C"/>
    <w:rsid w:val="00EA4B1C"/>
    <w:rsid w:val="00EA7E52"/>
    <w:rsid w:val="00EB470E"/>
    <w:rsid w:val="00EC12E2"/>
    <w:rsid w:val="00EC4074"/>
    <w:rsid w:val="00EC4939"/>
    <w:rsid w:val="00EC5562"/>
    <w:rsid w:val="00EC67B7"/>
    <w:rsid w:val="00EC6803"/>
    <w:rsid w:val="00ED166B"/>
    <w:rsid w:val="00EE38AA"/>
    <w:rsid w:val="00EE7F16"/>
    <w:rsid w:val="00EF34B3"/>
    <w:rsid w:val="00EF40BA"/>
    <w:rsid w:val="00F04BFC"/>
    <w:rsid w:val="00F10C04"/>
    <w:rsid w:val="00F115DF"/>
    <w:rsid w:val="00F12B19"/>
    <w:rsid w:val="00F13572"/>
    <w:rsid w:val="00F262D9"/>
    <w:rsid w:val="00F27A3F"/>
    <w:rsid w:val="00F352A4"/>
    <w:rsid w:val="00F43CC7"/>
    <w:rsid w:val="00F4481D"/>
    <w:rsid w:val="00F46962"/>
    <w:rsid w:val="00F47AF8"/>
    <w:rsid w:val="00F61B6F"/>
    <w:rsid w:val="00F645DB"/>
    <w:rsid w:val="00F72003"/>
    <w:rsid w:val="00F828A7"/>
    <w:rsid w:val="00F86C65"/>
    <w:rsid w:val="00F87D35"/>
    <w:rsid w:val="00F9152C"/>
    <w:rsid w:val="00F95D61"/>
    <w:rsid w:val="00FA06A3"/>
    <w:rsid w:val="00FA5AC6"/>
    <w:rsid w:val="00FA75BE"/>
    <w:rsid w:val="00FA7ED6"/>
    <w:rsid w:val="00FB0BE9"/>
    <w:rsid w:val="00FB3775"/>
    <w:rsid w:val="00FB62C0"/>
    <w:rsid w:val="00FC3F0C"/>
    <w:rsid w:val="00FD2355"/>
    <w:rsid w:val="00FD4B05"/>
    <w:rsid w:val="00FE2BE1"/>
    <w:rsid w:val="00FE3294"/>
    <w:rsid w:val="00FE5542"/>
    <w:rsid w:val="00FE7C47"/>
    <w:rsid w:val="00FF1E3E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BE11D"/>
  <w15:chartTrackingRefBased/>
  <w15:docId w15:val="{9FF062A2-B102-004B-BBB6-5FB2BA97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C47"/>
  </w:style>
  <w:style w:type="paragraph" w:styleId="Heading1">
    <w:name w:val="heading 1"/>
    <w:basedOn w:val="Normal"/>
    <w:next w:val="Normal"/>
    <w:link w:val="Heading1Char"/>
    <w:uiPriority w:val="9"/>
    <w:qFormat/>
    <w:rsid w:val="00FE7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C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C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C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C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C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C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C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C47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a Dubois</dc:creator>
  <cp:keywords/>
  <dc:description/>
  <cp:lastModifiedBy>Cerina Dubois</cp:lastModifiedBy>
  <cp:revision>1</cp:revision>
  <dcterms:created xsi:type="dcterms:W3CDTF">2025-06-10T15:56:00Z</dcterms:created>
  <dcterms:modified xsi:type="dcterms:W3CDTF">2025-06-10T15:56:00Z</dcterms:modified>
</cp:coreProperties>
</file>